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bCs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 S2: The </w:t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rimers of qRT-PCR</w:t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>.</w:t>
      </w:r>
    </w:p>
    <w:tbl>
      <w:tblPr>
        <w:tblStyle w:val="2"/>
        <w:tblW w:w="657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2033"/>
        <w:gridCol w:w="36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D</w:t>
            </w:r>
          </w:p>
        </w:tc>
        <w:tc>
          <w:tcPr>
            <w:tcW w:w="20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rimer name</w:t>
            </w:r>
          </w:p>
        </w:tc>
        <w:tc>
          <w:tcPr>
            <w:tcW w:w="36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rimer sequence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'to3'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03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v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tin11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  <w:t>-qF</w:t>
            </w:r>
          </w:p>
        </w:tc>
        <w:tc>
          <w:tcPr>
            <w:tcW w:w="367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CATACGTTGGTGATG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v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tin11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  <w:t>-qR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CCTTGGGGTTAAGAG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8G003200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  <w:t>F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GTAACACTAAGAGCAATG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8G003200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CCTTCAGAACAACCTC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7G002400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  <w:t>F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AGGTGCTACTGTTGAGG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7G002400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TTTGTAGGTATGTTGA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7G099700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  <w:t>F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CCATTATCCTTTTCAGC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7G099700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TGGGTAGTGGTAGGGAG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2G329300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  <w:t>F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ACGAGATGAAGCGA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2G329300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ATGAAGCCGTCGTG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1G005200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  <w:t>F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TCAAAAGGGAGGCGG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1G005200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CAAAGCGTCAGAAGC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8G036200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  <w:t>F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CGGGTTTCGGACCGT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8G036200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GTCAATCGCCAAC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4G107700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  <w:t>F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TGATTGGGCAGTTCG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4G107700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TGTTCGCCGTCAGTG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4G098300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  <w:t>F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CTTTTGCGTAGTGT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6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203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4G098300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367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TTGCTTCCGTTGTTTTCC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2YjBiYzA5Mzk5OGM1NDM4OGYxODU0MDBkYWZkODEifQ=="/>
  </w:docVars>
  <w:rsids>
    <w:rsidRoot w:val="00000000"/>
    <w:rsid w:val="2F1F729C"/>
    <w:rsid w:val="3FBA6569"/>
    <w:rsid w:val="73AE7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736</Characters>
  <Lines>0</Lines>
  <Paragraphs>0</Paragraphs>
  <TotalTime>0</TotalTime>
  <ScaleCrop>false</ScaleCrop>
  <LinksUpToDate>false</LinksUpToDate>
  <CharactersWithSpaces>743</CharactersWithSpaces>
  <Application>WPS Office_11.1.0.123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02:11:00Z</dcterms:created>
  <dc:creator>DELL</dc:creator>
  <cp:lastModifiedBy>Ⅶ+⑦</cp:lastModifiedBy>
  <dcterms:modified xsi:type="dcterms:W3CDTF">2022-08-05T01:5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0</vt:lpwstr>
  </property>
  <property fmtid="{D5CDD505-2E9C-101B-9397-08002B2CF9AE}" pid="3" name="ICV">
    <vt:lpwstr>686F723792D14C1ABA39A5D09ECFBE64</vt:lpwstr>
  </property>
</Properties>
</file>